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2B7A" w:rsidRPr="0098737D" w:rsidRDefault="00F22B7A" w:rsidP="00F22B7A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>#########################################################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>library(ltm)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>library(mice)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>library(psych)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>N = 500 # Sample Size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 xml:space="preserve">EXPERIMENTS = </w:t>
      </w:r>
      <w:r w:rsidR="00C16011">
        <w:rPr>
          <w:rFonts w:ascii="Courier New" w:hAnsi="Courier New" w:cs="Courier New"/>
          <w:sz w:val="20"/>
          <w:szCs w:val="20"/>
          <w:lang w:val="en-GB"/>
        </w:rPr>
        <w:t>5</w:t>
      </w:r>
      <w:bookmarkStart w:id="0" w:name="_GoBack"/>
      <w:bookmarkEnd w:id="0"/>
      <w:r w:rsidR="00B27A92">
        <w:rPr>
          <w:rFonts w:ascii="Courier New" w:hAnsi="Courier New" w:cs="Courier New"/>
          <w:sz w:val="20"/>
          <w:szCs w:val="20"/>
          <w:lang w:val="en-GB"/>
        </w:rPr>
        <w:t>0</w:t>
      </w:r>
      <w:r w:rsidRPr="0098737D">
        <w:rPr>
          <w:rFonts w:ascii="Courier New" w:hAnsi="Courier New" w:cs="Courier New"/>
          <w:sz w:val="20"/>
          <w:szCs w:val="20"/>
          <w:lang w:val="en-GB"/>
        </w:rPr>
        <w:t>00 # number of experiments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 xml:space="preserve">selratio &lt;- c(.1,.2,.3,.4,.5,.6,.7,.8,.9) # Selection </w:t>
      </w:r>
      <w:r w:rsidR="00241AC0" w:rsidRPr="0098737D">
        <w:rPr>
          <w:rFonts w:ascii="Courier New" w:hAnsi="Courier New" w:cs="Courier New"/>
          <w:sz w:val="20"/>
          <w:szCs w:val="20"/>
          <w:lang w:val="en-GB"/>
        </w:rPr>
        <w:t>r</w:t>
      </w:r>
      <w:r w:rsidRPr="0098737D">
        <w:rPr>
          <w:rFonts w:ascii="Courier New" w:hAnsi="Courier New" w:cs="Courier New"/>
          <w:sz w:val="20"/>
          <w:szCs w:val="20"/>
          <w:lang w:val="en-GB"/>
        </w:rPr>
        <w:t>atio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>resultsL = EXPERIMENTS*length(selratio)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>print(resultsL)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>results &lt;- matrix(nrow=resultsL, ncol=2</w:t>
      </w:r>
      <w:r w:rsidR="00C14FF0" w:rsidRPr="0098737D">
        <w:rPr>
          <w:rFonts w:ascii="Courier New" w:hAnsi="Courier New" w:cs="Courier New"/>
          <w:sz w:val="20"/>
          <w:szCs w:val="20"/>
          <w:lang w:val="en-GB"/>
        </w:rPr>
        <w:t>5</w:t>
      </w:r>
      <w:r w:rsidRPr="0098737D">
        <w:rPr>
          <w:rFonts w:ascii="Courier New" w:hAnsi="Courier New" w:cs="Courier New"/>
          <w:sz w:val="20"/>
          <w:szCs w:val="20"/>
          <w:lang w:val="en-GB"/>
        </w:rPr>
        <w:t>)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>colnames(results) &lt;- c("experiment","N","selratio","pearsonURxy","rbURxy","n1UR","n0UR","qUR","sdxUR","n1RR","qRR","sdxRR","rbRR","Tpq","qRRres","qMice","VBqMice","b0Mice","b1Mice","rbAprxT","rbMice","VBrbMice","qResMice","rbResT","rbResMice")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>#########################################################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>## BEGIN SIMULATION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>index = 0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>for(iExperiment in 1:EXPERIMENTS){ # start Experiments-loop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>print(iExperiment)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>flush.console()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>## GENERATE DATA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  <w:t>Sigma = matrix(c(1,2,3,4), 2, 2)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  <w:t>while(det(Sigma) &lt; 0){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</w:r>
      <w:r w:rsidRPr="0098737D">
        <w:rPr>
          <w:rFonts w:ascii="Courier New" w:hAnsi="Courier New" w:cs="Courier New"/>
          <w:sz w:val="20"/>
          <w:szCs w:val="20"/>
          <w:lang w:val="en-GB"/>
        </w:rPr>
        <w:tab/>
        <w:t>rxy = runif(1, .1, .9)  # initial random Pearson Correlation(X, Y)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</w:r>
      <w:r w:rsidRPr="0098737D">
        <w:rPr>
          <w:rFonts w:ascii="Courier New" w:hAnsi="Courier New" w:cs="Courier New"/>
          <w:sz w:val="20"/>
          <w:szCs w:val="20"/>
          <w:lang w:val="en-GB"/>
        </w:rPr>
        <w:tab/>
        <w:t>Sigma = matrix(c(1, rxy, rxy, 1), 2, 2)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  <w:t>}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  <w:t>data &lt;- data.frame(mvrnorm(N, c(0, 0), tol=1e-05, Sigma, empirical=TRUE))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  <w:t>colnames(data) &lt;- c("x", "y")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  <w:t>pearsonURxy = cor(data$x, data$y)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>## DICHOTOMI</w:t>
      </w:r>
      <w:r w:rsidR="0098737D" w:rsidRPr="0098737D">
        <w:rPr>
          <w:rFonts w:ascii="Courier New" w:hAnsi="Courier New" w:cs="Courier New"/>
          <w:sz w:val="20"/>
          <w:szCs w:val="20"/>
          <w:lang w:val="en-GB"/>
        </w:rPr>
        <w:t>S</w:t>
      </w:r>
      <w:r w:rsidRPr="0098737D">
        <w:rPr>
          <w:rFonts w:ascii="Courier New" w:hAnsi="Courier New" w:cs="Courier New"/>
          <w:sz w:val="20"/>
          <w:szCs w:val="20"/>
          <w:lang w:val="en-GB"/>
        </w:rPr>
        <w:t>E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  <w:t>q = runif(1, .1, .9)</w:t>
      </w:r>
      <w:r w:rsidR="00241AC0" w:rsidRPr="0098737D">
        <w:rPr>
          <w:rFonts w:ascii="Courier New" w:hAnsi="Courier New" w:cs="Courier New"/>
          <w:sz w:val="20"/>
          <w:szCs w:val="20"/>
          <w:lang w:val="en-GB"/>
        </w:rPr>
        <w:t xml:space="preserve"> # intitial</w:t>
      </w:r>
      <w:r w:rsidR="00F15449" w:rsidRPr="0098737D">
        <w:rPr>
          <w:rFonts w:ascii="Courier New" w:hAnsi="Courier New" w:cs="Courier New"/>
          <w:sz w:val="20"/>
          <w:szCs w:val="20"/>
          <w:lang w:val="en-GB"/>
        </w:rPr>
        <w:t xml:space="preserve"> random</w:t>
      </w:r>
      <w:r w:rsidR="00241AC0" w:rsidRPr="0098737D">
        <w:rPr>
          <w:rFonts w:ascii="Courier New" w:hAnsi="Courier New" w:cs="Courier New"/>
          <w:sz w:val="20"/>
          <w:szCs w:val="20"/>
          <w:lang w:val="en-GB"/>
        </w:rPr>
        <w:t xml:space="preserve"> value of the base rate of success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  <w:t>cutoff = qnorm(q) # cutoff</w:t>
      </w:r>
      <w:r w:rsidR="00241AC0" w:rsidRPr="0098737D">
        <w:rPr>
          <w:rFonts w:ascii="Courier New" w:hAnsi="Courier New" w:cs="Courier New"/>
          <w:sz w:val="20"/>
          <w:szCs w:val="20"/>
          <w:lang w:val="en-GB"/>
        </w:rPr>
        <w:t xml:space="preserve"> for dichotomi</w:t>
      </w:r>
      <w:r w:rsidR="0098737D" w:rsidRPr="0098737D">
        <w:rPr>
          <w:rFonts w:ascii="Courier New" w:hAnsi="Courier New" w:cs="Courier New"/>
          <w:sz w:val="20"/>
          <w:szCs w:val="20"/>
          <w:lang w:val="en-GB"/>
        </w:rPr>
        <w:t>s</w:t>
      </w:r>
      <w:r w:rsidR="00241AC0" w:rsidRPr="0098737D">
        <w:rPr>
          <w:rFonts w:ascii="Courier New" w:hAnsi="Courier New" w:cs="Courier New"/>
          <w:sz w:val="20"/>
          <w:szCs w:val="20"/>
          <w:lang w:val="en-GB"/>
        </w:rPr>
        <w:t>ation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  <w:t>data$y &lt;- ifelse(data$y &lt; cutoff, FALSE, TRUE)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  <w:t>n1UR = sum(data$y)</w:t>
      </w:r>
      <w:r w:rsidR="00241AC0" w:rsidRPr="0098737D">
        <w:rPr>
          <w:rFonts w:ascii="Courier New" w:hAnsi="Courier New" w:cs="Courier New"/>
          <w:sz w:val="20"/>
          <w:szCs w:val="20"/>
          <w:lang w:val="en-GB"/>
        </w:rPr>
        <w:t xml:space="preserve"> # number of successful cases (unrestricted)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  <w:t>n0UR = N - n1UR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  <w:t>qUR = mean(data$y)</w:t>
      </w:r>
      <w:r w:rsidR="00F15449" w:rsidRPr="0098737D">
        <w:rPr>
          <w:rFonts w:ascii="Courier New" w:hAnsi="Courier New" w:cs="Courier New"/>
          <w:sz w:val="20"/>
          <w:szCs w:val="20"/>
          <w:lang w:val="en-GB"/>
        </w:rPr>
        <w:t xml:space="preserve"> # base rate of success (unrestricted)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  <w:t>rbURxy = biserial(data$x, data$y)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>## SORT in DESCENDING ORDER to X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  <w:t>data &lt;- data[with(data, order(-data$x)),]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>### SELECTION - DIRECT RANGE RESTRICTION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>for(isr in 1:length(selratio) ){ # start SR-loop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  <w:t>index = index + 1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>## GENERATE SYSTEMATIC MISSINGS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  <w:t>dataRR &lt;- data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  <w:t>dataRR$y[((selratio[isr]*N)+1):N] = NA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  <w:t>n1RR = sum(na.omit(dataRR$y[1:N]))</w:t>
      </w:r>
      <w:r w:rsidR="0098737D" w:rsidRPr="0098737D">
        <w:rPr>
          <w:rFonts w:ascii="Courier New" w:hAnsi="Courier New" w:cs="Courier New"/>
          <w:sz w:val="20"/>
          <w:szCs w:val="20"/>
          <w:lang w:val="en-GB"/>
        </w:rPr>
        <w:t xml:space="preserve"> # number of successful cases (restricted)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  <w:t>n0RR = selratio[isr]*N - n1RR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  <w:t>qRR = mean(na.omit(dataRR$y[1:N]))</w:t>
      </w:r>
      <w:r w:rsidR="0098737D" w:rsidRPr="0098737D">
        <w:rPr>
          <w:rFonts w:ascii="Courier New" w:hAnsi="Courier New" w:cs="Courier New"/>
          <w:sz w:val="20"/>
          <w:szCs w:val="20"/>
          <w:lang w:val="en-GB"/>
        </w:rPr>
        <w:t xml:space="preserve"> # success rate (restricted)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  <w:t>results[index, "sdxUR"] = sd(data$x)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  <w:t>results[index, "sdxRR"] = sd(dataRR[1:(selratio[isr]*N), "x"])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  <w:t>rbRR = biserial(dataRR$x[1:(selratio[isr]*N)], dataRR$y[1:(selratio[isr]*N)])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  <w:t>results[index, "Tpq"] = (selratio[isr]*N)*qRR*(1-qRR)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>## ESTIMATION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  <w:t>if(n1RR &gt; 5 &amp;&amp; n0RR &gt; 5){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  <w:t>noImp = 20</w:t>
      </w:r>
      <w:r w:rsidR="00F15449" w:rsidRPr="0098737D">
        <w:rPr>
          <w:rFonts w:ascii="Courier New" w:hAnsi="Courier New" w:cs="Courier New"/>
          <w:sz w:val="20"/>
          <w:szCs w:val="20"/>
          <w:lang w:val="en-GB"/>
        </w:rPr>
        <w:t xml:space="preserve"> # number of imputations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 xml:space="preserve">   ## MICE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  <w:t>miceFit &lt;- mice(dataRR, meth=c("","logreg"), m=noImp)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</w:r>
      <w:r w:rsidRPr="0098737D">
        <w:rPr>
          <w:rFonts w:ascii="Courier New" w:hAnsi="Courier New" w:cs="Courier New"/>
          <w:sz w:val="20"/>
          <w:szCs w:val="20"/>
          <w:lang w:val="en-GB"/>
        </w:rPr>
        <w:tab/>
        <w:t>miceFit.out &lt;- with(data=miceFit, exp=glm(y~x, family=binomial(link="probit")))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 xml:space="preserve">   ## BASE RATE </w:t>
      </w:r>
      <w:r w:rsidR="00241AC0" w:rsidRPr="0098737D">
        <w:rPr>
          <w:rFonts w:ascii="Courier New" w:hAnsi="Courier New" w:cs="Courier New"/>
          <w:sz w:val="20"/>
          <w:szCs w:val="20"/>
          <w:lang w:val="en-GB"/>
        </w:rPr>
        <w:t xml:space="preserve">of SUCCESS </w:t>
      </w:r>
      <w:r w:rsidRPr="0098737D">
        <w:rPr>
          <w:rFonts w:ascii="Courier New" w:hAnsi="Courier New" w:cs="Courier New"/>
          <w:sz w:val="20"/>
          <w:szCs w:val="20"/>
          <w:lang w:val="en-GB"/>
        </w:rPr>
        <w:t xml:space="preserve">and BISERIAL CORRELATION </w:t>
      </w:r>
      <w:r w:rsidR="00241AC0" w:rsidRPr="0098737D">
        <w:rPr>
          <w:rFonts w:ascii="Courier New" w:hAnsi="Courier New" w:cs="Courier New"/>
          <w:sz w:val="20"/>
          <w:szCs w:val="20"/>
          <w:lang w:val="en-GB"/>
        </w:rPr>
        <w:t>COEFFICIENT</w:t>
      </w:r>
      <w:r w:rsidR="00C14FF0" w:rsidRPr="0098737D">
        <w:rPr>
          <w:rFonts w:ascii="Courier New" w:hAnsi="Courier New" w:cs="Courier New"/>
          <w:sz w:val="20"/>
          <w:szCs w:val="20"/>
          <w:lang w:val="en-GB"/>
        </w:rPr>
        <w:t xml:space="preserve"> (MICE)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  <w:t>qkMice = NA; rbkMice = NA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  <w:t>for(kk in 1:noImp){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</w:r>
      <w:r w:rsidRPr="0098737D">
        <w:rPr>
          <w:rFonts w:ascii="Courier New" w:hAnsi="Courier New" w:cs="Courier New"/>
          <w:sz w:val="20"/>
          <w:szCs w:val="20"/>
          <w:lang w:val="en-GB"/>
        </w:rPr>
        <w:tab/>
        <w:t>qkMice[kk] = mean(complete(miceFit, kk)$y)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</w:r>
      <w:r w:rsidRPr="0098737D">
        <w:rPr>
          <w:rFonts w:ascii="Courier New" w:hAnsi="Courier New" w:cs="Courier New"/>
          <w:sz w:val="20"/>
          <w:szCs w:val="20"/>
          <w:lang w:val="en-GB"/>
        </w:rPr>
        <w:tab/>
        <w:t>rbkMice[kk] &lt;- biserial(complete(miceFit,kk)$x, complete(miceFit,kk)$y)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  <w:t>}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  <w:t>results[index, "qMice"] = mean(qkMice)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  <w:t>results[index, "VBqMice"] = var(qkMice)</w:t>
      </w:r>
      <w:r w:rsidR="00C14FF0" w:rsidRPr="0098737D">
        <w:rPr>
          <w:rFonts w:ascii="Courier New" w:hAnsi="Courier New" w:cs="Courier New"/>
          <w:sz w:val="20"/>
          <w:szCs w:val="20"/>
          <w:lang w:val="en-GB"/>
        </w:rPr>
        <w:t xml:space="preserve"> # Variance between imputations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  <w:t>results[index, "qResMice"] = results[index, "qMice"] - qUR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  <w:t>results[index, "rbMice"] = mean(rbkMice)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  <w:t>results[index, "VBrbMice"] = var(rbkMice)</w:t>
      </w:r>
      <w:r w:rsidR="00C14FF0" w:rsidRPr="0098737D">
        <w:rPr>
          <w:rFonts w:ascii="Courier New" w:hAnsi="Courier New" w:cs="Courier New"/>
          <w:sz w:val="20"/>
          <w:szCs w:val="20"/>
          <w:lang w:val="en-GB"/>
        </w:rPr>
        <w:t xml:space="preserve"> # Variance between imputations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  <w:t>results[index, "rbResMice"] = results[index, "rbMice"] - rbURxy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 xml:space="preserve">   ## THORNDIKE's CORRECTION FORMULA (rb)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  <w:t>sdxUR = results[index, "sdxUR"]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  <w:t>sdxRR = results[index, "sdxRR"]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  <w:t>results[index,"rbAprxT"] = (sdxUR*rbRR)/sqrt(sdxUR^2*rbRR^2+sdxRR^2-sdxRR^2*rbRR^2)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  <w:t>results[index,"rbResT"] = results[index,"rbAprxT"] - rbURxy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  <w:t>}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  <w:t>else{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</w:r>
      <w:r w:rsidRPr="0098737D">
        <w:rPr>
          <w:rFonts w:ascii="Courier New" w:hAnsi="Courier New" w:cs="Courier New"/>
          <w:sz w:val="20"/>
          <w:szCs w:val="20"/>
          <w:lang w:val="en-GB"/>
        </w:rPr>
        <w:tab/>
        <w:t>results[index, "qMice"] = NA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</w:r>
      <w:r w:rsidRPr="0098737D">
        <w:rPr>
          <w:rFonts w:ascii="Courier New" w:hAnsi="Courier New" w:cs="Courier New"/>
          <w:sz w:val="20"/>
          <w:szCs w:val="20"/>
          <w:lang w:val="en-GB"/>
        </w:rPr>
        <w:tab/>
        <w:t>results[index, "rbAprxT"] = NA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</w:r>
      <w:r w:rsidRPr="0098737D">
        <w:rPr>
          <w:rFonts w:ascii="Courier New" w:hAnsi="Courier New" w:cs="Courier New"/>
          <w:sz w:val="20"/>
          <w:szCs w:val="20"/>
          <w:lang w:val="en-GB"/>
        </w:rPr>
        <w:tab/>
        <w:t>results[index, "rbMice"] = NA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</w:r>
      <w:r w:rsidRPr="0098737D">
        <w:rPr>
          <w:rFonts w:ascii="Courier New" w:hAnsi="Courier New" w:cs="Courier New"/>
          <w:sz w:val="20"/>
          <w:szCs w:val="20"/>
          <w:lang w:val="en-GB"/>
        </w:rPr>
        <w:tab/>
        <w:t xml:space="preserve">results[index, "VBqMice"] = </w:t>
      </w:r>
      <w:r w:rsidR="00241AC0" w:rsidRPr="0098737D">
        <w:rPr>
          <w:rFonts w:ascii="Courier New" w:hAnsi="Courier New" w:cs="Courier New"/>
          <w:sz w:val="20"/>
          <w:szCs w:val="20"/>
          <w:lang w:val="en-GB"/>
        </w:rPr>
        <w:t>NA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</w:r>
      <w:r w:rsidRPr="0098737D">
        <w:rPr>
          <w:rFonts w:ascii="Courier New" w:hAnsi="Courier New" w:cs="Courier New"/>
          <w:sz w:val="20"/>
          <w:szCs w:val="20"/>
          <w:lang w:val="en-GB"/>
        </w:rPr>
        <w:tab/>
        <w:t xml:space="preserve">results[index, "VBrbMice"] = </w:t>
      </w:r>
      <w:r w:rsidR="00241AC0" w:rsidRPr="0098737D">
        <w:rPr>
          <w:rFonts w:ascii="Courier New" w:hAnsi="Courier New" w:cs="Courier New"/>
          <w:sz w:val="20"/>
          <w:szCs w:val="20"/>
          <w:lang w:val="en-GB"/>
        </w:rPr>
        <w:t>NA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</w:r>
      <w:r w:rsidRPr="0098737D">
        <w:rPr>
          <w:rFonts w:ascii="Courier New" w:hAnsi="Courier New" w:cs="Courier New"/>
          <w:sz w:val="20"/>
          <w:szCs w:val="20"/>
          <w:lang w:val="en-GB"/>
        </w:rPr>
        <w:tab/>
        <w:t>results[index, "qResMice"] = NA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</w:r>
      <w:r w:rsidRPr="0098737D">
        <w:rPr>
          <w:rFonts w:ascii="Courier New" w:hAnsi="Courier New" w:cs="Courier New"/>
          <w:sz w:val="20"/>
          <w:szCs w:val="20"/>
          <w:lang w:val="en-GB"/>
        </w:rPr>
        <w:tab/>
        <w:t>results[index, "rbResT"] = NA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</w:r>
      <w:r w:rsidRPr="0098737D">
        <w:rPr>
          <w:rFonts w:ascii="Courier New" w:hAnsi="Courier New" w:cs="Courier New"/>
          <w:sz w:val="20"/>
          <w:szCs w:val="20"/>
          <w:lang w:val="en-GB"/>
        </w:rPr>
        <w:tab/>
        <w:t>results[index, "rbResMice"] = NA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  <w:t>}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>## CALCULATE RESULTS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>results[index, "experiment"] = iExperiment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>results[index, "N"] = N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>results[index, "selratio"] = selratio[isr]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>results[index, "pearsonURxy"] = pearsonURxy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>results[index, "rbURxy"] = rbURxy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>results[index, "n1UR"] = n1UR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>results[index, "n0UR"] = n0UR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>results[index, "qUR"] = qUR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>results[index, "n1RR"] = n1RR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>results[index, "qRR"] = qRR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>results[index, "qRRres"] = qRR - qUR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>results[index, "rbRR"] = rbRR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>results[index, "b0Mice"] = pool(miceFit.out)[8]$qbar[1]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>results[index, "b1Mice"] = pool(miceFit.out)[8]$qbar[2]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>} # end SR-loop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>} # end Experiments-loop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>## MAKE OUTPUT-FILE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>write.table(results, file = "</w:t>
      </w:r>
      <w:r w:rsidR="00241AC0" w:rsidRPr="0098737D">
        <w:rPr>
          <w:rFonts w:ascii="Courier New" w:hAnsi="Courier New" w:cs="Courier New"/>
          <w:sz w:val="20"/>
          <w:szCs w:val="20"/>
          <w:lang w:val="en-GB"/>
        </w:rPr>
        <w:t>C</w:t>
      </w:r>
      <w:r w:rsidRPr="0098737D">
        <w:rPr>
          <w:rFonts w:ascii="Courier New" w:hAnsi="Courier New" w:cs="Courier New"/>
          <w:sz w:val="20"/>
          <w:szCs w:val="20"/>
          <w:lang w:val="en-GB"/>
        </w:rPr>
        <w:t>:/</w:t>
      </w:r>
      <w:r w:rsidR="00241AC0" w:rsidRPr="0098737D">
        <w:rPr>
          <w:rFonts w:ascii="Courier New" w:hAnsi="Courier New" w:cs="Courier New"/>
          <w:sz w:val="20"/>
          <w:szCs w:val="20"/>
          <w:lang w:val="en-GB"/>
        </w:rPr>
        <w:t>…</w:t>
      </w:r>
      <w:r w:rsidR="00F15449" w:rsidRPr="0098737D">
        <w:rPr>
          <w:rFonts w:ascii="Courier New" w:hAnsi="Courier New" w:cs="Courier New"/>
          <w:sz w:val="20"/>
          <w:szCs w:val="20"/>
          <w:lang w:val="en-GB"/>
        </w:rPr>
        <w:t>”</w:t>
      </w:r>
      <w:r w:rsidRPr="0098737D">
        <w:rPr>
          <w:rFonts w:ascii="Courier New" w:hAnsi="Courier New" w:cs="Courier New"/>
          <w:sz w:val="20"/>
          <w:szCs w:val="20"/>
          <w:lang w:val="en-GB"/>
        </w:rPr>
        <w:t>,</w:t>
      </w:r>
      <w:r w:rsidR="00F15449" w:rsidRPr="0098737D">
        <w:rPr>
          <w:rFonts w:ascii="Courier New" w:hAnsi="Courier New" w:cs="Courier New"/>
          <w:sz w:val="20"/>
          <w:szCs w:val="20"/>
          <w:lang w:val="en-GB"/>
        </w:rPr>
        <w:t xml:space="preserve">  # Please, enter path and file name (.txt)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ab/>
        <w:t>append = FALSE, quote = TRUE, sep = ";",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 xml:space="preserve">      eol = "\n", na = "", dec = ".", row.names = TRUE,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 xml:space="preserve">      col.names = TRUE, qmethod = c("escape", "double"),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 xml:space="preserve">      fileEncoding = "")</w:t>
      </w:r>
    </w:p>
    <w:p w:rsidR="00ED1984" w:rsidRPr="0098737D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8737D">
        <w:rPr>
          <w:rFonts w:ascii="Courier New" w:hAnsi="Courier New" w:cs="Courier New"/>
          <w:sz w:val="20"/>
          <w:szCs w:val="20"/>
          <w:lang w:val="en-GB"/>
        </w:rPr>
        <w:t>print("PROGRAM END!!!")</w:t>
      </w:r>
    </w:p>
    <w:p w:rsidR="00A53FC8" w:rsidRPr="0098737D" w:rsidRDefault="00A53FC8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sectPr w:rsidR="00A53FC8" w:rsidRPr="0098737D" w:rsidSect="00ED198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1984" w:rsidRDefault="00ED1984" w:rsidP="00ED1984">
      <w:pPr>
        <w:spacing w:after="0" w:line="240" w:lineRule="auto"/>
      </w:pPr>
      <w:r>
        <w:separator/>
      </w:r>
    </w:p>
  </w:endnote>
  <w:endnote w:type="continuationSeparator" w:id="0">
    <w:p w:rsidR="00ED1984" w:rsidRDefault="00ED1984" w:rsidP="00ED19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1984" w:rsidRDefault="00ED1984" w:rsidP="00ED1984">
      <w:pPr>
        <w:spacing w:after="0" w:line="240" w:lineRule="auto"/>
      </w:pPr>
      <w:r>
        <w:separator/>
      </w:r>
    </w:p>
  </w:footnote>
  <w:footnote w:type="continuationSeparator" w:id="0">
    <w:p w:rsidR="00ED1984" w:rsidRDefault="00ED1984" w:rsidP="00ED19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984"/>
    <w:rsid w:val="001A178D"/>
    <w:rsid w:val="00241AC0"/>
    <w:rsid w:val="0062769E"/>
    <w:rsid w:val="0098737D"/>
    <w:rsid w:val="00A53FC8"/>
    <w:rsid w:val="00B27A92"/>
    <w:rsid w:val="00C14FF0"/>
    <w:rsid w:val="00C16011"/>
    <w:rsid w:val="00CB6299"/>
    <w:rsid w:val="00DA0BC6"/>
    <w:rsid w:val="00ED1984"/>
    <w:rsid w:val="00F15449"/>
    <w:rsid w:val="00F22B7A"/>
    <w:rsid w:val="00F87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2CB34A9-6A3A-4CFA-9AAE-FE55BE17E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D19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D1984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ED19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D1984"/>
  </w:style>
  <w:style w:type="paragraph" w:styleId="Fuzeile">
    <w:name w:val="footer"/>
    <w:basedOn w:val="Standard"/>
    <w:link w:val="FuzeileZchn"/>
    <w:uiPriority w:val="99"/>
    <w:unhideWhenUsed/>
    <w:rsid w:val="00ED19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D19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2</Words>
  <Characters>3718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Printed>2015-03-24T10:10:00Z</cp:lastPrinted>
  <dcterms:created xsi:type="dcterms:W3CDTF">2015-07-28T13:05:00Z</dcterms:created>
  <dcterms:modified xsi:type="dcterms:W3CDTF">2015-07-28T14:27:00Z</dcterms:modified>
</cp:coreProperties>
</file>